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453" w:rsidRPr="00A85DE3" w:rsidRDefault="00502453" w:rsidP="00502453">
      <w:pPr>
        <w:spacing w:after="0" w:line="360" w:lineRule="auto"/>
        <w:cnfStyle w:val="101000000000"/>
        <w:rPr>
          <w:rFonts w:ascii="Times New Roman" w:hAnsi="Times New Roman"/>
          <w:smallCaps/>
          <w:sz w:val="24"/>
          <w:lang w:val="en-US"/>
        </w:rPr>
      </w:pPr>
      <w:proofErr w:type="gramStart"/>
      <w:r w:rsidRPr="00A85DE3">
        <w:rPr>
          <w:rFonts w:ascii="Times New Roman" w:hAnsi="Times New Roman"/>
          <w:smallCaps/>
          <w:sz w:val="24"/>
          <w:lang w:val="en-US"/>
        </w:rPr>
        <w:t>Supplementary Table S1.</w:t>
      </w:r>
      <w:proofErr w:type="gramEnd"/>
      <w:r w:rsidRPr="00A85DE3">
        <w:rPr>
          <w:rFonts w:ascii="Times New Roman" w:hAnsi="Times New Roman"/>
          <w:smallCaps/>
          <w:sz w:val="24"/>
          <w:lang w:val="en-US"/>
        </w:rPr>
        <w:t xml:space="preserve"> Seven Hundred Ninety-Eight 13 N</w:t>
      </w:r>
      <w:r>
        <w:rPr>
          <w:rFonts w:ascii="Times New Roman" w:hAnsi="Times New Roman"/>
          <w:smallCaps/>
          <w:sz w:val="24"/>
          <w:lang w:val="en-US"/>
        </w:rPr>
        <w:t>ucleotide</w:t>
      </w:r>
      <w:r w:rsidRPr="00A85DE3">
        <w:rPr>
          <w:rFonts w:ascii="Times New Roman" w:hAnsi="Times New Roman"/>
          <w:smallCaps/>
          <w:sz w:val="24"/>
          <w:lang w:val="en-US"/>
        </w:rPr>
        <w:t>-Long Primers (464 Forward and 334 Reverse) for Amplification of HIV Groups M, N, O</w:t>
      </w:r>
      <w:r>
        <w:rPr>
          <w:rFonts w:ascii="Times New Roman" w:hAnsi="Times New Roman"/>
          <w:smallCaps/>
          <w:sz w:val="24"/>
          <w:lang w:val="en-US"/>
        </w:rPr>
        <w:t>,</w:t>
      </w:r>
      <w:r w:rsidRPr="00A85DE3">
        <w:rPr>
          <w:rFonts w:ascii="Times New Roman" w:hAnsi="Times New Roman"/>
          <w:smallCaps/>
          <w:sz w:val="24"/>
          <w:lang w:val="en-US"/>
        </w:rPr>
        <w:t xml:space="preserve"> and P</w:t>
      </w:r>
    </w:p>
    <w:tbl>
      <w:tblPr>
        <w:tblStyle w:val="PlainTable4"/>
        <w:tblW w:w="13855" w:type="dxa"/>
        <w:tblLook w:val="04A0"/>
      </w:tblPr>
      <w:tblGrid>
        <w:gridCol w:w="10915"/>
        <w:gridCol w:w="2940"/>
      </w:tblGrid>
      <w:tr w:rsidR="00615241" w:rsidRPr="00615241" w:rsidTr="00615241">
        <w:trPr>
          <w:cnfStyle w:val="100000000000"/>
          <w:trHeight w:val="412"/>
        </w:trPr>
        <w:tc>
          <w:tcPr>
            <w:cnfStyle w:val="001000000000"/>
            <w:tcW w:w="10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5241" w:rsidRPr="00615241" w:rsidRDefault="00615241" w:rsidP="006152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mer ID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5241" w:rsidRPr="00615241" w:rsidRDefault="00615241" w:rsidP="0061524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quence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tcBorders>
              <w:top w:val="single" w:sz="4" w:space="0" w:color="auto"/>
            </w:tcBorders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0188_F_GC_0.69_avg_30.1945_std_6.63121_Tm_41.56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CGAGAGC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6344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AGATGG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284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CTCTTTG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9405_F_GC_0.46_</w:t>
            </w:r>
            <w:bookmarkStart w:id="0" w:name="_GoBack"/>
            <w:bookmarkEnd w:id="0"/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TGACAGC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612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CATAAT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302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AAAATCCA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010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AAATGG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432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CATATC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150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TCCATAG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874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TAACAGA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599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ACAGCT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330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TAGGAT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0698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CAAATGT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816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GAGCAA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5644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AA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318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AACATGT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0750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GGGCAAG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836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TATGGT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600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GATACT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366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GAGACAC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135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GGTAC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141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GACG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7722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TACCCT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322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CCTGGAGG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3423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TCAGA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60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ACATGTG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80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CTAAAGT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19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CACATTG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591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AGAATGA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99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AGCAGT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50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CTTTGC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00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ATTGTGG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53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TTT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084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ACTTCTG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872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CTCTGC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704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CCATAAT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41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ATTGT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37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AAGCAGT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43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TATCCT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53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CAGGAAC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645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TTTTTCT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78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CAGCATA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95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ATACCTA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14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GACAG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36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TGGTTTTGC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59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ACTGGG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83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GGAAATG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09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TCAATA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336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GAGAGCGTC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67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CGGGTTT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02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GCACTATG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36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ATATGTG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71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AGATAT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06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ACAG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41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ACTGT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80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GAGATAT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206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GATACC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60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GGTCAC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046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CTGGTT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49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CCTAAA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5956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TAACAGA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542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TCTATGAA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489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AGCAATTG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437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AGACAGC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3848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CAATA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333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AACACC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282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AAATAGG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2340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GAAAG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186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AAGAATC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139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TAACATG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093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GGTTAC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049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GATGT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006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CTTTCC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963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CCAGCA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2887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CTGAAAA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851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AACCAG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815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TGCCAT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780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AGCAGT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746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GAAATAT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7145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ATTGTA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682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GAATGT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651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ACCAG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620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TTTTCTA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898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GAAAAAT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61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AATGCT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34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CAAACAAT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07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GAGA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481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ACCTAC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455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TTTCAGA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4292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AAATCAT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404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AAGCAGTG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790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AGGA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54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TGCATG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29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TAAGACA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05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GATACT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824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GGGCAAG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59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AATACC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37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CCAAA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15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AGTAATTG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93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GGAAAAT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2172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GAAACAC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52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TATGGT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31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GGACAAG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123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AAGAAATG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93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TAACAG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559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CATAA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37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GTCAATAT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200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GGAACCC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02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ATTGTAA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84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CTAAAAA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68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CATTAGG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51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CTCGG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348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AGATCAT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18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ACCTTCA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02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TGCAAAAT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86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CCTACA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71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CGCAG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566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TGCTA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416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AG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26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TTTCAGA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116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CTGGTT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967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AATTGC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82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CCAGTCAG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68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ATTTGTAT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54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CTGAAAG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40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AGCAGTG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7268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CAGCCCC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13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AGCATA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00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AAGACTC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87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ATACCATC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74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CATTTGG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62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GGACA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49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TAGGATC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37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GAGGACTGT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25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GGAAAAG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13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GGATA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02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GTGTTG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905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AATTGTAG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790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TAATAC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67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TTGTGTG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563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GGCTGGTT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45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GTTT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33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TGACAT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22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ACA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116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GCTGCT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010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GTTGA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90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ATACTG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799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TGATAG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69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CTTTAC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59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TCAAA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488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AGCAGT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388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CATAAT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428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AAGAACAT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190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CTAAAATG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09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CTT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00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CCAGCA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90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ATT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81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CTTGTA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72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ATTAAAG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63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ACAGCCCC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548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CAGA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46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TCTTCAG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37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ATTGTAA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294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GACTG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21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GCAATTG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12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GACTTGT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04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CAGACAAT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96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CACA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885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CTTGATAG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80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CAAGAGC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73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AAGCGGG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65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TAAGACA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580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TGACAG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50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TGTGGC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433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AAGATGG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361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CAGAG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29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TTATGG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219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GTTAA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2148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CACAAGAG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07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TCTG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007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GGATATA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93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GGGAGAT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86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GAAAAGA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80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GGACAT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734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TGTGGA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66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CTCCAG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60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GAAGAAA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538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ATGGG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47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AAG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413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GTTGCT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28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CCTAAG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22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AGATG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169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GGAAATA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10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ATT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05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TGGAAGTG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99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TTCCAGAG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934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AATACAG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87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TTCAAGC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82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ACAAA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76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GGACAG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71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ACA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65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CAGGAGA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60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AGTTAT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55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CATCAAA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049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CTATGG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44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ATAGTGC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39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AGTAC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29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GAAAA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23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GTTTG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188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CCTTGCC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13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ATTGC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086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AATTGG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03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ACA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98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AGCCAGC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93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ATGGAT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889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ATGGGGG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84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CTCCAG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793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TGGACAT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746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AAAAATA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69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AAAATCC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652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ATTTATA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60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AGACA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55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TTTTTCT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513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CCTCCGAC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46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AAAAATG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42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AGCTTCAG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376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TTGCAGA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33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TAGTACA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28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AGCAGCA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244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GGAG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920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GCAG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15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GGTTCTT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114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TCAG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07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GAGACCC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030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CA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98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ACAATA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94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TTACAT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90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CCTTCA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86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ACTCAT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82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GCAACG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78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CGCAGAA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74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CTTGTAA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70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GAATAAA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66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CAACTC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626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GACGC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54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ACAGGG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51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AGGAGG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47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TGGGTGCG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43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CTTGTA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40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AGACCT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36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ACCCCTC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28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AACATT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253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GCCTTTGC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21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TTCCCAG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18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GGAAACA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146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GGTAGCA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811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TGGAAG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076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CCCTACC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04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AAATTA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006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CCAGGGG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7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CTGCTC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3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AGGAGT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07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TACTG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7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TTTTCC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4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AGTCATT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1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TAAGAC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77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AGACAAAG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747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GAAAAT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71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TGGAAATG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68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GAAAA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65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GGGTTGAA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622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CCCTTA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9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TCAGGAT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6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CAACAG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3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AAAGA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03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CTGCTCC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47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ATTATGG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445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AACTG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41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GAGATG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35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GTGCAAA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32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ATTTG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29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GGGACT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7268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TAAGAC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23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AGGTCAT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8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CATTCAG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55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TCTTTTA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2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CCTGGA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99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CCCTGCC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71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GGACTGAG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4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ACAGAAG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1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CACATTG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8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CTTGGACTG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6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GAATTTG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35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GGGCCAG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83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ATGATA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5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CACCTTTG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31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GAGAAAT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05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AATGCTA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7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CTTACAGA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5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GGATCAG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28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CACCAGG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0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TGCTTGC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5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AATGCC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28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TCCAGCA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0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TTT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78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GAGGATTG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5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AAAAATC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0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TGTTGAC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648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GGACAT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58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ACCTGTG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3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CTGACTT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12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TTTACC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89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GAGGACTG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67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CAATACC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4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CAGCTCC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2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AACCAA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01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AGGGGG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7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AACAAAT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57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AAAGATA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3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ATTGTA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1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CTATACC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9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CATCAGG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6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CAGCAAG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47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ATATTCA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25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AACCA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04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AATAG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83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GACAAAC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6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GTTGA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4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GAAGC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20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TAAATTG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9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AAATA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7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GAGAGTT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5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GTAATGC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3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TGACCC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5919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CCATGTTG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0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CATATC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8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GAAAATT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6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TTGCTCT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43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CAGGAC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2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TAACAC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0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TCAG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8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GTGCA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68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CAGAAT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5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AACAGT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3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CATATTG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1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GTGGA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96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GCAAG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78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AACCAGC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60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ACCAGC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4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AGACAT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25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CCCCTA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08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TGCATG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91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CCAGCA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7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TGCTTGT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5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CCAACAG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40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AAAACAA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23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GAGACAT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06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CATATTGT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8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CAACAC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7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GATAG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545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GCTTTC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3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GTTAT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2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AAGAATC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0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CCAGCA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91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TACCT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7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TCACAGTC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59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TTAATA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4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CAACATA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27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TTGTAAC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11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TAAAAG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9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GCAGCG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79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ACCCAG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63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CTTGTA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4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TGCAGCA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3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TGGGCGA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1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CAATGCTA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0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GGAACAG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8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CATCAAG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7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TAGTGAC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57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AAAGCAA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42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ATCAAGCA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27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GAGAGAA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1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AGTGCA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97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TGACAGAC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8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CTCAAGA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67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TAAGA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5052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ACTAA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3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GGTTTTC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2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GAAAGCC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9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AACTTC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7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TTCCAGA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63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GGCTTG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4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AAACAT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3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GATAAATG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2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ACTTGGG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0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GGGGGTG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93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TAATATG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79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AATCCTG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65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CTTTCAG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5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CTTCAG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37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GCTAA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23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ACTAGC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09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ATAGATT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9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GGTGC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8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AGAAGGGG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6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GCACAAGG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5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TATCCAT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4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GACTTAT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2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AGGAGGT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1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GAGGG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01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AGTGTAC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8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CAGGCTAA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67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GAAAGAA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6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CAAATAAT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49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ACCAAAA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3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CCTTGTA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23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ATTAGA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1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GACATA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97_F_GC_0.69_avg_30.1945_std_6.63121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GGGCCC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8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CTGAGCC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71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GCGAAAG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5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AGAAAA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45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CCTTGTA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32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TCCTCCA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20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TGAACATC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07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TTACAGA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95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TCAACAT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7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AGCACCA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60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ACACCTC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4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ACAGAG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3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ATTAAAG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2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GACAAGC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1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AATGTC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00_F_GC_0.54_avg_30.1945_std_6.63121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GGTTTCC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8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TCTAGTG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76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AAAA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64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GACACC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52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AACTGG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340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GCCTAGG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28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GTAATT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16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AGACAGG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0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TATAGG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9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TGTATGT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81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AGCTTCGG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70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GAAAGTAGAA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59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GGTGCGAG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48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AGCAGAT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37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CAAATCA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2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ATACTTG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15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TAGGAGGA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04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GCAAAT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93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TAGTGAC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82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ACAATAC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71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AAACTG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60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AAGGATG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49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AGGAAAC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38_F_GC_0.38_avg_30.1945_std_6.63121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ATAGTAC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27_F_GC_0.62_avg_30.1945_std_6.63121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CTCCTG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16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ACTGTA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05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AATGTAAT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94_F_GC_0.46_avg_30.1945_std_6.63121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CTGAACA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83_F_GC_0.15_avg_30.1945_std_6.63121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ATTGA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72_F_GC_0.31_avg_30.1945_std_6.63121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TTTAGAC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61_F_GC_0.23_avg_30.1945_std_6.63121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TAACAC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1615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AGTGGGTT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48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TCCTGC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61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TGACAGT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79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GCCTAA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07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GAATCC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36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TATTATGT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594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TGGGTAC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5252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ATAATG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4557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CAGGGC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388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CCTGGAG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323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CCAATAT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258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TGGCTAC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1948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TATGC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131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ATGGGT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070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TGGTAGCTG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010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TACCTA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9517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TCCTGC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8969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TGACCA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8425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TTCTTCT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788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CAGCAGT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7356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CAATCTGG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6851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CAAACT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637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CAGGTCA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912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GGATAGG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455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TAACAGC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5002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CTCCTG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2455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CTTTGCC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410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CTATTCC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65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CCATTTA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324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TATTGAT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830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AGAGCT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421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TCCCTGG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201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ACTATTG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637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CTGAATC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1265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CTCTTG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90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CTGGTCC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55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AGATCA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20227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AGGGAT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90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TGCTTATAT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61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CCCTAT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35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ATCCTAT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910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TATAT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87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GGAAAGTC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63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CACAGTTG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40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AAGGGC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817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CCAAGGA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95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TGACAGC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74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CTAAAAA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52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TCCATG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32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TTTCCTT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712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CTTGTGTG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925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CCATTTA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672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TTGTAGC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53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TTGCTTG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344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TTTCTTG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616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GAGGCA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98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TACCTT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80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CTACCAGG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64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GATTCG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477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GCCTCCC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314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TGCTAA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515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GTTTA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995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AAAAGCCT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837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CCACTCC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68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ATGCCCCA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52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CCTACCTT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36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AAATT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22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AGTCCAC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408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TTTCTG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94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GACCCAGT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81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GGTCCAC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68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ACTCCGG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549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TAATAT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419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TGTGGGG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28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CCAACC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159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CCTCCGC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303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CCTCCTGA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91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TGACCAT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279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GGATCT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68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TGTCTG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573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AATTGAA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462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TTCCCTT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35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TCTACTAC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25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CTTGCC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14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GACTGC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204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TCCATC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94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ATCTAC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73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CTATCCCA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637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GTGTGTA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536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TGCTGC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436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AAGCTTT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33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ATTCAG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24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TCACCCA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145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TCAGCTA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1054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CTCTGCA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965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CTATT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87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GATTTG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791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TGATAT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705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GTTGGG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61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CTTCTG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534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GGTCCT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449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CTGTTT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36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CTTGTGT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28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CACTCT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1020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TACTACA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12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TTTCTAAA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10045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ATCCCT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96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CAATTTA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89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TCAAATCT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823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GGTCCC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75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TTCCTT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686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GTGGGATG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61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CTAGGAAA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55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CAGTCT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48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ACTCAGT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41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CCTACCT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35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CCAAGGA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28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ACTGCA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22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AATTTA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158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GAAAGTC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09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AAGGCCA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9032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TATGTTT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97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AATCTT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914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GTGCAT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85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CCCCCAC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799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AAAAGTGG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742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GGTCCCC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687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CTTTTAA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63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TTTTTGA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579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TTCCCTT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852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TGAT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47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ATTGCTC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42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AGATCTA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371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CTCCCAC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32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GTGTCAG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27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TGTTTCTG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22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AGATT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176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TGAT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12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AGTATG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08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TTCTGG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803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ATCTGT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85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TGTGTATT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93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TTATCC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92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CCTTTTT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46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GGCTCCTGC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80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GTCTATA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76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TATGC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718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ATTATTG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67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TGAT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634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CGGCTGTC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5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TTCCTGA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508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ACTCCA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46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AGACTGTG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425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GTGACACA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385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CTGTTC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346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CTGCTGTC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730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TAATGT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26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CTCCA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23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GTACTAC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93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GCATAA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56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TTTGTT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119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TGACAT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8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GCTTATA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46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AGTTATA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701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ATCTCC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74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AAAAATT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3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GCACAA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90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GGAAAGTG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6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GGATGTAG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3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CCAATA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801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TTCATAG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67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TCTGCTCTG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3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GATTATT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70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GGTTCG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34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GTTTCT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601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TGGGAA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69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AGTCTCTCA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37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TGGTTCCA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505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ACGGGCACA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7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TGTCTTTT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4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TCCTGC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41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CCTTGCC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638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AAGTCTC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55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TGCTCTT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32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GCTGCTA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97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CTCCTAC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69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GTACTATAT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4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TACAGTT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213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TATTCT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85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TCTTCTG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5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TGCAAAG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31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ATCCAA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10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GTCTTTTG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7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CCTTTT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51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GAAAATGT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602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CAATCAG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9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TGATG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7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TTAAATC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4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AGTAGTC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92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CAGTT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9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TGTGATG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7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CATTT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4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TTCCAC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82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CAGTC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9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ATCTCCT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7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TCTCCCA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51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CAATTTA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72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TAGTGT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570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TCCCTAT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8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TAGCTACA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57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TGTTCTT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3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AATATCC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611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CTATTTC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8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CCTTTTC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6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CTCCTG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43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GCTCCCAGG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52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AATGGGA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9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TCTTCTTG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7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GGGAAAT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5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GGTGTT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32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GTCTGGA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41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ACTGCTCT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8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CACACTG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67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TTTGTTTA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46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ACTTCTG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325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GGAAAG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8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TTGTCAA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62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TCCCCTT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41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GAGTTAT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2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GCATCTGAG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20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CCATCCCA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8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CCACCATTG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6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TCTATGC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4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TAGGAAT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512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TTCCCTT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10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TGTCTACAG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8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TACTACA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60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CTCTTATT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4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TTAGGA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20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AGAGCT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500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AACTGAGA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8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ACTCCTTG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6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AGTTGAA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43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GGATCCTAC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2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GCATAGA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905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CAAGGC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86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TCCTCCTTG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6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AGAGATC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4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TGCTCTT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81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ATCTGGG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9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TTGATAG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75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AAGTGCATA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5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TCAAATTT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3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GGATGT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21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CAGTTTAA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70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CTGTCCCT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8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CAATATG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69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TCCCAT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52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CCTGTCT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35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ACCTCCCC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61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CTAACAG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601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CTCTTGT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8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TTGCTAC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6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CCTACTGGG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52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ACTACTTT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36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TAGTGC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20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GGATATCT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504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TCCCTGGT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8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AACTCCGG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73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AATTTCTG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5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TCAAACCT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4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AATTGAAG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28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GGAAAGTCC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41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TGACCACTT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98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AGAAAAGCG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83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GTATAT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6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AAAGTC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53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CAGGCA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3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CTGTGT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23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CTGCTCTT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30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CAAACTG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9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TTCCTGG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78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CAAGTGC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6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CTATCC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50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TAATACTT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36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TATTACT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4222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CCAATAG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20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ATAAGCATC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9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ATATCCA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80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ATCTG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66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CAAATTAGCA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53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TATATAC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39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CTCCTGA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2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ATTGTGAT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112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AGTGCAAT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8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CAAGAT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73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TCCCTGG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6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AGCCTATA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47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TACCTAC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3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CTGTTGTTT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21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GAGAGGGA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400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TACATTTTCC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95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GCTTCTG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82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TCTGCTAAA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69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ATTGTGA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56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CCTGCCTA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4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CTGGATCC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3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TATTGGT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18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AATTCAGCC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906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TGTCCAC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94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ACCTGA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82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TGCAGT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lastRenderedPageBreak/>
              <w:t>HIV_all_2016LANL_WestAfricanGroupM_3571seqs_387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ATTGGTAG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58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ATGAATAC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46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GTTGTTTG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34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TTGCCA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2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ATAGTGTCA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810_R_GC_0.69_avg_30.8974_std_6.02042_Tm_41.56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GCCACTCCCC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98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TGGTCCTA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86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CAGTTTAAA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74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TCAGCAAT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62_R_GC_0.23_avg_30.8974_std_6.02042_Tm_22.64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TTTCCTTC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50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CTTTCTCTTA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38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CTGGCCACA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27_R_GC_0.38_avg_30.8974_std_6.02042_Tm_28.9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ATCAAACTTC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716_R_GC_0.62_avg_30.8974_std_6.02042_Tm_38.41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CAGAGTGGGG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94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ATTCCATCTA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83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CCTGATGCTA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72_R_GC_0.31_avg_30.8974_std_6.02042_Tm_25.79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CATGGATTC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61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TATATCATT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50_R_GC_0.46_avg_30.8974_std_6.02042_Tm_32.10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CTTGTGTGTG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39_R_GC_0.15_avg_30.8974_std_6.02042_Tm_19.48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TTGTCTTATTA</w:t>
            </w:r>
          </w:p>
        </w:tc>
      </w:tr>
      <w:tr w:rsidR="00615241" w:rsidRPr="00615241" w:rsidTr="00615241">
        <w:trPr>
          <w:cnfStyle w:val="000000100000"/>
          <w:trHeight w:val="315"/>
        </w:trPr>
        <w:tc>
          <w:tcPr>
            <w:cnfStyle w:val="001000000000"/>
            <w:tcW w:w="10915" w:type="dxa"/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28_R_GC_0.54_avg_30.8974_std_6.02042_Tm_35.25</w:t>
            </w:r>
          </w:p>
        </w:tc>
        <w:tc>
          <w:tcPr>
            <w:tcW w:w="2940" w:type="dxa"/>
            <w:noWrap/>
            <w:hideMark/>
          </w:tcPr>
          <w:p w:rsidR="00615241" w:rsidRPr="00615241" w:rsidRDefault="00615241" w:rsidP="0061524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CCAGGACTCTT</w:t>
            </w:r>
          </w:p>
        </w:tc>
      </w:tr>
      <w:tr w:rsidR="00615241" w:rsidRPr="00615241" w:rsidTr="00615241">
        <w:trPr>
          <w:trHeight w:val="315"/>
        </w:trPr>
        <w:tc>
          <w:tcPr>
            <w:cnfStyle w:val="001000000000"/>
            <w:tcW w:w="10915" w:type="dxa"/>
            <w:tcBorders>
              <w:bottom w:val="single" w:sz="4" w:space="0" w:color="auto"/>
            </w:tcBorders>
            <w:noWrap/>
            <w:hideMark/>
          </w:tcPr>
          <w:p w:rsidR="00615241" w:rsidRPr="00615241" w:rsidRDefault="00615241" w:rsidP="006152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</w:pPr>
            <w:r w:rsidRPr="006152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HIV_all_2016LANL_WestAfricanGroupM_3571seqs_3618_R_GC_0.62_avg_30.8974_std_6.02042_Tm_38.41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noWrap/>
            <w:hideMark/>
          </w:tcPr>
          <w:p w:rsidR="00615241" w:rsidRPr="00615241" w:rsidRDefault="00615241" w:rsidP="0061524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52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CCATCACGTG</w:t>
            </w:r>
          </w:p>
        </w:tc>
      </w:tr>
    </w:tbl>
    <w:p w:rsidR="00615241" w:rsidRPr="00615241" w:rsidRDefault="00615241">
      <w:pPr>
        <w:rPr>
          <w:rFonts w:ascii="Times New Roman" w:hAnsi="Times New Roman" w:cs="Times New Roman"/>
        </w:rPr>
      </w:pPr>
    </w:p>
    <w:sectPr w:rsidR="00615241" w:rsidRPr="00615241" w:rsidSect="006152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15241"/>
    <w:rsid w:val="003A00EB"/>
    <w:rsid w:val="00502453"/>
    <w:rsid w:val="00615241"/>
    <w:rsid w:val="006253A4"/>
    <w:rsid w:val="008F4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52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241"/>
    <w:rPr>
      <w:color w:val="954F72"/>
      <w:u w:val="single"/>
    </w:rPr>
  </w:style>
  <w:style w:type="paragraph" w:customStyle="1" w:styleId="msonormal0">
    <w:name w:val="msonormal"/>
    <w:basedOn w:val="Normal"/>
    <w:rsid w:val="00615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PlainTable4">
    <w:name w:val="Plain Table 4"/>
    <w:basedOn w:val="TableNormal"/>
    <w:uiPriority w:val="44"/>
    <w:rsid w:val="006152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1</Pages>
  <Words>12706</Words>
  <Characters>73189</Characters>
  <Application>Microsoft Office Word</Application>
  <DocSecurity>0</DocSecurity>
  <Lines>1785</Lines>
  <Paragraphs>89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aletich Junqueira</dc:creator>
  <cp:keywords/>
  <dc:description/>
  <cp:lastModifiedBy>journals1</cp:lastModifiedBy>
  <cp:revision>2</cp:revision>
  <dcterms:created xsi:type="dcterms:W3CDTF">2020-04-07T18:43:00Z</dcterms:created>
  <dcterms:modified xsi:type="dcterms:W3CDTF">2020-04-30T11:39:00Z</dcterms:modified>
</cp:coreProperties>
</file>